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B6A" w:rsidRDefault="00FD1B6A" w:rsidP="00A206C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</w:p>
    <w:p w:rsidR="00A206CE" w:rsidRDefault="00A206CE" w:rsidP="00A206C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Polychori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rrelation matrix of the biomedical scale of the Pain Attitudes and Beliefs Scale (PABS) in the DABS data (n = 958)</w:t>
      </w:r>
    </w:p>
    <w:tbl>
      <w:tblPr>
        <w:tblStyle w:val="Tabelraster"/>
        <w:tblW w:w="10314" w:type="dxa"/>
        <w:tblLook w:val="04A0" w:firstRow="1" w:lastRow="0" w:firstColumn="1" w:lastColumn="0" w:noHBand="0" w:noVBand="1"/>
      </w:tblPr>
      <w:tblGrid>
        <w:gridCol w:w="959"/>
        <w:gridCol w:w="935"/>
        <w:gridCol w:w="936"/>
        <w:gridCol w:w="935"/>
        <w:gridCol w:w="936"/>
        <w:gridCol w:w="935"/>
        <w:gridCol w:w="936"/>
        <w:gridCol w:w="935"/>
        <w:gridCol w:w="936"/>
        <w:gridCol w:w="935"/>
        <w:gridCol w:w="936"/>
      </w:tblGrid>
      <w:tr w:rsidR="00A206CE" w:rsidRPr="00372F70" w:rsidTr="00522BA1">
        <w:tc>
          <w:tcPr>
            <w:tcW w:w="959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2F70">
              <w:rPr>
                <w:rFonts w:ascii="Times New Roman" w:hAnsi="Times New Roman" w:cs="Times New Roman"/>
                <w:b/>
                <w:lang w:val="en-GB"/>
              </w:rPr>
              <w:t>Item 1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2F70">
              <w:rPr>
                <w:rFonts w:ascii="Times New Roman" w:hAnsi="Times New Roman" w:cs="Times New Roman"/>
                <w:b/>
                <w:lang w:val="en-GB"/>
              </w:rPr>
              <w:t>Item 2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3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4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5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6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7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8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9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10</w:t>
            </w:r>
          </w:p>
        </w:tc>
      </w:tr>
      <w:tr w:rsidR="00A206CE" w:rsidRPr="00372F70" w:rsidTr="00522BA1">
        <w:tc>
          <w:tcPr>
            <w:tcW w:w="959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2F70">
              <w:rPr>
                <w:rFonts w:ascii="Times New Roman" w:hAnsi="Times New Roman" w:cs="Times New Roman"/>
                <w:b/>
                <w:lang w:val="en-GB"/>
              </w:rPr>
              <w:t>Item 1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06CE" w:rsidRPr="00372F70" w:rsidTr="00522BA1">
        <w:tc>
          <w:tcPr>
            <w:tcW w:w="959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72F70">
              <w:rPr>
                <w:rFonts w:ascii="Times New Roman" w:hAnsi="Times New Roman" w:cs="Times New Roman"/>
                <w:b/>
                <w:lang w:val="en-GB"/>
              </w:rPr>
              <w:t>Item 2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2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06CE" w:rsidRPr="00372F70" w:rsidTr="00522BA1">
        <w:tc>
          <w:tcPr>
            <w:tcW w:w="959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3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2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2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06CE" w:rsidRPr="00372F70" w:rsidTr="00522BA1">
        <w:tc>
          <w:tcPr>
            <w:tcW w:w="959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4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0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7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8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06CE" w:rsidRPr="00372F70" w:rsidTr="00522BA1">
        <w:tc>
          <w:tcPr>
            <w:tcW w:w="959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5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3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0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7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9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06CE" w:rsidRPr="00372F70" w:rsidTr="00522BA1">
        <w:tc>
          <w:tcPr>
            <w:tcW w:w="959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6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7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3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5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1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7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06CE" w:rsidRPr="00372F70" w:rsidTr="00522BA1">
        <w:tc>
          <w:tcPr>
            <w:tcW w:w="959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7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4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5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2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9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70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7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06CE" w:rsidRPr="00372F70" w:rsidTr="00522BA1">
        <w:tc>
          <w:tcPr>
            <w:tcW w:w="959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8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6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5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6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9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8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6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4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06CE" w:rsidRPr="00372F70" w:rsidTr="00522BA1">
        <w:tc>
          <w:tcPr>
            <w:tcW w:w="959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9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68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67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9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5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9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5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7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42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06CE" w:rsidRPr="00372F70" w:rsidTr="00522BA1">
        <w:tc>
          <w:tcPr>
            <w:tcW w:w="959" w:type="dxa"/>
          </w:tcPr>
          <w:p w:rsidR="00A206CE" w:rsidRPr="00372F70" w:rsidRDefault="00A206CE" w:rsidP="00522BA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 10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2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6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4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4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7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1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9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0</w:t>
            </w:r>
          </w:p>
        </w:tc>
        <w:tc>
          <w:tcPr>
            <w:tcW w:w="935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8</w:t>
            </w:r>
          </w:p>
        </w:tc>
        <w:tc>
          <w:tcPr>
            <w:tcW w:w="936" w:type="dxa"/>
          </w:tcPr>
          <w:p w:rsidR="00A206CE" w:rsidRPr="00372F70" w:rsidRDefault="00A206CE" w:rsidP="00522BA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372F70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</w:tbl>
    <w:p w:rsidR="00677D16" w:rsidRDefault="00677D16"/>
    <w:sectPr w:rsidR="00677D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EDB"/>
    <w:rsid w:val="00677D16"/>
    <w:rsid w:val="00A206CE"/>
    <w:rsid w:val="00E31EDB"/>
    <w:rsid w:val="00FD1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FEA6D"/>
  <w15:chartTrackingRefBased/>
  <w15:docId w15:val="{6E1964A0-62E3-4CF7-8C56-06C0D2403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206CE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206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C12691D</Template>
  <TotalTime>0</TotalTime>
  <Pages>1</Pages>
  <Words>102</Words>
  <Characters>565</Characters>
  <Application>Microsoft Office Word</Application>
  <DocSecurity>0</DocSecurity>
  <Lines>4</Lines>
  <Paragraphs>1</Paragraphs>
  <ScaleCrop>false</ScaleCrop>
  <Company>VUmc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otto, Alessandro</dc:creator>
  <cp:keywords/>
  <dc:description/>
  <cp:lastModifiedBy>Chiarotto, Alessandro</cp:lastModifiedBy>
  <cp:revision>3</cp:revision>
  <dcterms:created xsi:type="dcterms:W3CDTF">2018-08-10T16:10:00Z</dcterms:created>
  <dcterms:modified xsi:type="dcterms:W3CDTF">2018-08-10T16:10:00Z</dcterms:modified>
</cp:coreProperties>
</file>